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6A13" w:rsidRPr="000B39B5" w:rsidRDefault="005A6A13" w:rsidP="005A6A1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0B39B5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>dditional file</w:t>
      </w:r>
      <w:r w:rsidRPr="000B39B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0B39B5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0B39B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0B39B5">
        <w:rPr>
          <w:rFonts w:ascii="Times New Roman" w:hAnsi="Times New Roman" w:cs="Times New Roman"/>
          <w:sz w:val="24"/>
          <w:szCs w:val="24"/>
        </w:rPr>
        <w:t>Results from the negative binomial regression analysis.</w:t>
      </w:r>
      <w:proofErr w:type="gramEnd"/>
    </w:p>
    <w:tbl>
      <w:tblPr>
        <w:tblW w:w="102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1"/>
        <w:gridCol w:w="2268"/>
        <w:gridCol w:w="1134"/>
        <w:gridCol w:w="1559"/>
        <w:gridCol w:w="993"/>
        <w:gridCol w:w="1134"/>
        <w:gridCol w:w="992"/>
        <w:gridCol w:w="850"/>
      </w:tblGrid>
      <w:tr w:rsidR="005A6A13" w:rsidRPr="00741DC4" w:rsidTr="00563099">
        <w:trPr>
          <w:trHeight w:val="263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noWrap/>
            <w:vAlign w:val="bottom"/>
            <w:hideMark/>
          </w:tcPr>
          <w:p w:rsidR="005A6A13" w:rsidRPr="00741DC4" w:rsidRDefault="005A6A13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741D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  <w:t>Outcom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bottom"/>
            <w:hideMark/>
          </w:tcPr>
          <w:p w:rsidR="005A6A13" w:rsidRPr="00827E62" w:rsidRDefault="005A6A13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  <w:t>Variab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noWrap/>
            <w:vAlign w:val="bottom"/>
            <w:hideMark/>
          </w:tcPr>
          <w:p w:rsidR="005A6A13" w:rsidRPr="00827E62" w:rsidRDefault="005A6A13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  <w:t>Leve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noWrap/>
            <w:vAlign w:val="bottom"/>
            <w:hideMark/>
          </w:tcPr>
          <w:p w:rsidR="005A6A13" w:rsidRPr="00827E62" w:rsidRDefault="005A6A13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  <w:t>Beta/Regression coefficien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noWrap/>
            <w:vAlign w:val="bottom"/>
            <w:hideMark/>
          </w:tcPr>
          <w:p w:rsidR="005A6A13" w:rsidRPr="00827E62" w:rsidRDefault="005A6A13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  <w:t>exp(beta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noWrap/>
            <w:vAlign w:val="bottom"/>
            <w:hideMark/>
          </w:tcPr>
          <w:p w:rsidR="005A6A13" w:rsidRPr="00827E62" w:rsidRDefault="005A6A13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  <w:t>Lower 95% CI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noWrap/>
            <w:vAlign w:val="bottom"/>
            <w:hideMark/>
          </w:tcPr>
          <w:p w:rsidR="005A6A13" w:rsidRPr="00827E62" w:rsidRDefault="005A6A13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  <w:t>Upper 95% CI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noWrap/>
            <w:vAlign w:val="bottom"/>
            <w:hideMark/>
          </w:tcPr>
          <w:p w:rsidR="005A6A13" w:rsidRPr="00827E62" w:rsidRDefault="005A6A13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  <w:t>p-value</w:t>
            </w:r>
          </w:p>
        </w:tc>
      </w:tr>
      <w:tr w:rsidR="005A6A13" w:rsidRPr="00741DC4" w:rsidTr="00563099">
        <w:trPr>
          <w:trHeight w:val="263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A6A13" w:rsidRPr="00741DC4" w:rsidRDefault="005A6A13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74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HCP visits</w:t>
            </w:r>
          </w:p>
          <w:p w:rsidR="005A6A13" w:rsidRPr="00827E62" w:rsidRDefault="005A6A13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  <w:p w:rsidR="005A6A13" w:rsidRPr="00827E62" w:rsidRDefault="005A6A13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  <w:p w:rsidR="005A6A13" w:rsidRPr="00827E62" w:rsidRDefault="005A6A13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A6A13" w:rsidRPr="00827E62" w:rsidRDefault="005A6A13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Number of comorbiditi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A13" w:rsidRPr="00827E62" w:rsidRDefault="005A6A13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A13" w:rsidRPr="00827E62" w:rsidRDefault="005A6A13" w:rsidP="005630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A13" w:rsidRPr="00827E62" w:rsidRDefault="005A6A13" w:rsidP="005630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.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A13" w:rsidRPr="00827E62" w:rsidRDefault="005A6A13" w:rsidP="005630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A13" w:rsidRPr="00827E62" w:rsidRDefault="005A6A13" w:rsidP="005630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A13" w:rsidRPr="00827E62" w:rsidRDefault="005A6A13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0.009</w:t>
            </w:r>
          </w:p>
        </w:tc>
      </w:tr>
      <w:tr w:rsidR="005A6A13" w:rsidRPr="00741DC4" w:rsidTr="00563099">
        <w:trPr>
          <w:trHeight w:val="263"/>
        </w:trPr>
        <w:tc>
          <w:tcPr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A6A13" w:rsidRPr="00827E62" w:rsidRDefault="005A6A13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6A13" w:rsidRPr="00827E62" w:rsidRDefault="005A6A13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M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A13" w:rsidRPr="00827E62" w:rsidRDefault="005A6A13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A13" w:rsidRPr="00827E62" w:rsidRDefault="005A6A13" w:rsidP="005630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A13" w:rsidRPr="00827E62" w:rsidRDefault="005A6A13" w:rsidP="005630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.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A13" w:rsidRPr="00827E62" w:rsidRDefault="005A6A13" w:rsidP="005630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A13" w:rsidRPr="00827E62" w:rsidRDefault="005A6A13" w:rsidP="005630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A13" w:rsidRPr="00827E62" w:rsidRDefault="005A6A13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0.001</w:t>
            </w:r>
          </w:p>
        </w:tc>
      </w:tr>
      <w:tr w:rsidR="005A6A13" w:rsidRPr="00741DC4" w:rsidTr="00563099">
        <w:trPr>
          <w:trHeight w:val="263"/>
        </w:trPr>
        <w:tc>
          <w:tcPr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A6A13" w:rsidRPr="00827E62" w:rsidRDefault="005A6A13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6A13" w:rsidRPr="00827E62" w:rsidRDefault="005A6A13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Gender (ref. Male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A13" w:rsidRPr="00827E62" w:rsidRDefault="005A6A13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Fema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A13" w:rsidRPr="00827E62" w:rsidRDefault="005A6A13" w:rsidP="005630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A13" w:rsidRPr="00827E62" w:rsidRDefault="005A6A13" w:rsidP="005630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.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A13" w:rsidRPr="00827E62" w:rsidRDefault="005A6A13" w:rsidP="005630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4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A13" w:rsidRPr="00827E62" w:rsidRDefault="005A6A13" w:rsidP="005630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5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A13" w:rsidRPr="00827E62" w:rsidRDefault="005A6A13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757</w:t>
            </w:r>
          </w:p>
        </w:tc>
      </w:tr>
      <w:tr w:rsidR="005A6A13" w:rsidRPr="00741DC4" w:rsidTr="00563099">
        <w:trPr>
          <w:trHeight w:val="263"/>
        </w:trPr>
        <w:tc>
          <w:tcPr>
            <w:tcW w:w="12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A6A13" w:rsidRPr="00827E62" w:rsidRDefault="005A6A13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A13" w:rsidRPr="00827E62" w:rsidRDefault="005A6A13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Age (years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A13" w:rsidRPr="00827E62" w:rsidRDefault="005A6A13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A13" w:rsidRPr="00827E62" w:rsidRDefault="005A6A13" w:rsidP="005630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A13" w:rsidRPr="00827E62" w:rsidRDefault="005A6A13" w:rsidP="005630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A13" w:rsidRPr="00827E62" w:rsidRDefault="005A6A13" w:rsidP="005630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A13" w:rsidRPr="00827E62" w:rsidRDefault="005A6A13" w:rsidP="005630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A13" w:rsidRPr="00827E62" w:rsidRDefault="005A6A13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193</w:t>
            </w:r>
          </w:p>
        </w:tc>
      </w:tr>
      <w:tr w:rsidR="005A6A13" w:rsidRPr="00741DC4" w:rsidTr="00563099">
        <w:trPr>
          <w:trHeight w:val="263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A6A13" w:rsidRPr="00741DC4" w:rsidRDefault="005A6A13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74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ER visits</w:t>
            </w:r>
          </w:p>
          <w:p w:rsidR="005A6A13" w:rsidRPr="00827E62" w:rsidRDefault="005A6A13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  <w:p w:rsidR="005A6A13" w:rsidRPr="00827E62" w:rsidRDefault="005A6A13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  <w:p w:rsidR="005A6A13" w:rsidRPr="00827E62" w:rsidRDefault="005A6A13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A6A13" w:rsidRPr="00827E62" w:rsidRDefault="005A6A13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Number of comorbiditi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A13" w:rsidRPr="00827E62" w:rsidRDefault="005A6A13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A13" w:rsidRPr="00827E62" w:rsidRDefault="005A6A13" w:rsidP="005630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A13" w:rsidRPr="00827E62" w:rsidRDefault="005A6A13" w:rsidP="005630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.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A13" w:rsidRPr="00827E62" w:rsidRDefault="005A6A13" w:rsidP="005630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A13" w:rsidRPr="00827E62" w:rsidRDefault="005A6A13" w:rsidP="005630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1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A13" w:rsidRPr="00827E62" w:rsidRDefault="005A6A13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110</w:t>
            </w:r>
          </w:p>
        </w:tc>
      </w:tr>
      <w:tr w:rsidR="005A6A13" w:rsidRPr="00741DC4" w:rsidTr="00563099">
        <w:trPr>
          <w:trHeight w:val="263"/>
        </w:trPr>
        <w:tc>
          <w:tcPr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A6A13" w:rsidRPr="00827E62" w:rsidRDefault="005A6A13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6A13" w:rsidRPr="00827E62" w:rsidRDefault="005A6A13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M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A13" w:rsidRPr="00827E62" w:rsidRDefault="005A6A13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A13" w:rsidRPr="00827E62" w:rsidRDefault="005A6A13" w:rsidP="005630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A13" w:rsidRPr="00827E62" w:rsidRDefault="005A6A13" w:rsidP="005630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.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A13" w:rsidRPr="00827E62" w:rsidRDefault="005A6A13" w:rsidP="005630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A13" w:rsidRPr="00827E62" w:rsidRDefault="005A6A13" w:rsidP="005630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A13" w:rsidRPr="00827E62" w:rsidRDefault="005A6A13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&lt;0.001</w:t>
            </w:r>
          </w:p>
        </w:tc>
      </w:tr>
      <w:tr w:rsidR="005A6A13" w:rsidRPr="00741DC4" w:rsidTr="00563099">
        <w:trPr>
          <w:trHeight w:val="263"/>
        </w:trPr>
        <w:tc>
          <w:tcPr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A6A13" w:rsidRPr="00827E62" w:rsidRDefault="005A6A13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6A13" w:rsidRPr="00827E62" w:rsidRDefault="005A6A13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Gender (ref. Male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A13" w:rsidRPr="00827E62" w:rsidRDefault="005A6A13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Fema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A13" w:rsidRPr="00827E62" w:rsidRDefault="005A6A13" w:rsidP="005630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2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A13" w:rsidRPr="00827E62" w:rsidRDefault="005A6A13" w:rsidP="005630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.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A13" w:rsidRPr="00827E62" w:rsidRDefault="005A6A13" w:rsidP="005630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A13" w:rsidRPr="00827E62" w:rsidRDefault="005A6A13" w:rsidP="005630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.0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A13" w:rsidRPr="00827E62" w:rsidRDefault="005A6A13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595</w:t>
            </w:r>
          </w:p>
        </w:tc>
      </w:tr>
      <w:tr w:rsidR="005A6A13" w:rsidRPr="00741DC4" w:rsidTr="00563099">
        <w:trPr>
          <w:trHeight w:val="263"/>
        </w:trPr>
        <w:tc>
          <w:tcPr>
            <w:tcW w:w="12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A6A13" w:rsidRPr="00827E62" w:rsidRDefault="005A6A13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A13" w:rsidRPr="00827E62" w:rsidRDefault="005A6A13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Age (years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A13" w:rsidRPr="00827E62" w:rsidRDefault="005A6A13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A13" w:rsidRPr="00827E62" w:rsidRDefault="005A6A13" w:rsidP="005630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0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A13" w:rsidRPr="00827E62" w:rsidRDefault="005A6A13" w:rsidP="005630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A13" w:rsidRPr="00827E62" w:rsidRDefault="005A6A13" w:rsidP="005630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A13" w:rsidRPr="00827E62" w:rsidRDefault="005A6A13" w:rsidP="005630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A13" w:rsidRPr="00827E62" w:rsidRDefault="005A6A13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0.010</w:t>
            </w:r>
          </w:p>
        </w:tc>
      </w:tr>
      <w:tr w:rsidR="005A6A13" w:rsidRPr="00741DC4" w:rsidTr="00563099">
        <w:trPr>
          <w:trHeight w:val="263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A6A13" w:rsidRPr="00741DC4" w:rsidRDefault="005A6A13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74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Inpatient days</w:t>
            </w:r>
          </w:p>
          <w:p w:rsidR="005A6A13" w:rsidRPr="00827E62" w:rsidRDefault="005A6A13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  <w:p w:rsidR="005A6A13" w:rsidRPr="00827E62" w:rsidRDefault="005A6A13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  <w:p w:rsidR="005A6A13" w:rsidRPr="00827E62" w:rsidRDefault="005A6A13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A6A13" w:rsidRPr="00827E62" w:rsidRDefault="005A6A13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Number of comorbiditi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A13" w:rsidRPr="00827E62" w:rsidRDefault="005A6A13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A13" w:rsidRPr="00827E62" w:rsidRDefault="005A6A13" w:rsidP="005630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2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A13" w:rsidRPr="00827E62" w:rsidRDefault="005A6A13" w:rsidP="005630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.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A13" w:rsidRPr="00827E62" w:rsidRDefault="005A6A13" w:rsidP="005630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A13" w:rsidRPr="00827E62" w:rsidRDefault="005A6A13" w:rsidP="005630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4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A13" w:rsidRPr="00827E62" w:rsidRDefault="005A6A13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0.023</w:t>
            </w:r>
          </w:p>
        </w:tc>
      </w:tr>
      <w:tr w:rsidR="005A6A13" w:rsidRPr="00741DC4" w:rsidTr="00563099">
        <w:trPr>
          <w:trHeight w:val="255"/>
        </w:trPr>
        <w:tc>
          <w:tcPr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A6A13" w:rsidRPr="00827E62" w:rsidRDefault="005A6A13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6A13" w:rsidRPr="00827E62" w:rsidRDefault="005A6A13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MD grou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A13" w:rsidRPr="00827E62" w:rsidRDefault="005A6A13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A13" w:rsidRPr="00827E62" w:rsidRDefault="005A6A13" w:rsidP="005630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A13" w:rsidRPr="00827E62" w:rsidRDefault="005A6A13" w:rsidP="005630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A13" w:rsidRPr="00827E62" w:rsidRDefault="005A6A13" w:rsidP="005630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A13" w:rsidRPr="00827E62" w:rsidRDefault="005A6A13" w:rsidP="005630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1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A13" w:rsidRPr="00827E62" w:rsidRDefault="005A6A13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0.020</w:t>
            </w:r>
          </w:p>
        </w:tc>
      </w:tr>
      <w:tr w:rsidR="005A6A13" w:rsidRPr="00741DC4" w:rsidTr="00563099">
        <w:trPr>
          <w:trHeight w:val="263"/>
        </w:trPr>
        <w:tc>
          <w:tcPr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A6A13" w:rsidRPr="00827E62" w:rsidRDefault="005A6A13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6A13" w:rsidRPr="00827E62" w:rsidRDefault="005A6A13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Gender (ref. Male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A13" w:rsidRPr="00827E62" w:rsidRDefault="005A6A13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Fema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A13" w:rsidRPr="00827E62" w:rsidRDefault="005A6A13" w:rsidP="005630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4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A13" w:rsidRPr="00827E62" w:rsidRDefault="005A6A13" w:rsidP="005630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A13" w:rsidRPr="00827E62" w:rsidRDefault="005A6A13" w:rsidP="005630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1.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A13" w:rsidRPr="00827E62" w:rsidRDefault="005A6A13" w:rsidP="005630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.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A13" w:rsidRPr="00827E62" w:rsidRDefault="005A6A13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671</w:t>
            </w:r>
          </w:p>
        </w:tc>
      </w:tr>
      <w:tr w:rsidR="005A6A13" w:rsidRPr="00741DC4" w:rsidTr="00563099">
        <w:trPr>
          <w:trHeight w:val="416"/>
        </w:trPr>
        <w:tc>
          <w:tcPr>
            <w:tcW w:w="12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A6A13" w:rsidRPr="00827E62" w:rsidRDefault="005A6A13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A13" w:rsidRPr="00827E62" w:rsidRDefault="005A6A13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Age (years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A13" w:rsidRPr="00827E62" w:rsidRDefault="005A6A13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A13" w:rsidRPr="00827E62" w:rsidRDefault="005A6A13" w:rsidP="005630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0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A13" w:rsidRPr="00827E62" w:rsidRDefault="005A6A13" w:rsidP="005630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A13" w:rsidRPr="00827E62" w:rsidRDefault="005A6A13" w:rsidP="005630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A13" w:rsidRPr="00827E62" w:rsidRDefault="005A6A13" w:rsidP="005630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0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A13" w:rsidRPr="00827E62" w:rsidRDefault="005A6A13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827E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0.002</w:t>
            </w:r>
          </w:p>
        </w:tc>
      </w:tr>
    </w:tbl>
    <w:p w:rsidR="005A6A13" w:rsidRDefault="005A6A13" w:rsidP="005A6A1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C6448" w:rsidRDefault="000C6448">
      <w:bookmarkStart w:id="0" w:name="_GoBack"/>
      <w:bookmarkEnd w:id="0"/>
    </w:p>
    <w:sectPr w:rsidR="000C64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6A13"/>
    <w:rsid w:val="000C6448"/>
    <w:rsid w:val="005A6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2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0-09-17T14:15:00Z</dcterms:created>
  <dcterms:modified xsi:type="dcterms:W3CDTF">2020-09-17T14:15:00Z</dcterms:modified>
</cp:coreProperties>
</file>